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B4B822">
      <w:pPr>
        <w:spacing w:line="240" w:lineRule="auto"/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igure Legends</w:t>
      </w:r>
    </w:p>
    <w:p w14:paraId="60C77AD3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igure 1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CircRAB5A was downregulated in radioresistant CRC. </w:t>
      </w:r>
    </w:p>
    <w:p w14:paraId="193C741E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: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The most differentially expressed circRNA from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GSE186940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is depicted as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a heat map. We focused on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remarkable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downregulation of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circRAB5A (has-circ-0123297)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was focused. </w:t>
      </w:r>
    </w:p>
    <w:p w14:paraId="0FE9F97D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B: Validation of circRAB5A expression in 40 pairs of clinical samples using qRT-PCR.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Comparison of circRAB5A level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s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in radiosensitive and radioresistant CRC samples. </w:t>
      </w:r>
    </w:p>
    <w:p w14:paraId="57D607D4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: qR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CR results show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n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the expression of circRAB5A in multiple CRC cell lines (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HCT8,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W6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0, HCT116, SW480,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and Caco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2) and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the normal colon epithelial cell line NCM460.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ircRAB5A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expression was decreased in most CRC cell lines.</w:t>
      </w:r>
    </w:p>
    <w:p w14:paraId="4DDE3127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D: Design and verification of circRAB5A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 primers. Divergent primers amplified the back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plice site of circRAB5A and the sequences were verified by sequencing.</w:t>
      </w:r>
    </w:p>
    <w:p w14:paraId="1C99CD95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E: Amplification of circRAB5A by divergent primers in cDNA but not gDNA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769992F9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: Result of circRAB5A FISH staining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cale bar = 5μm.</w:t>
      </w:r>
    </w:p>
    <w:p w14:paraId="4D4B1922">
      <w:pPr>
        <w:spacing w:line="240" w:lineRule="auto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G: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Results of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ub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ellular fraction assay,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GAPDH represents cytoplasmic fractions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, and U6 represen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the nuclear fraction.</w:t>
      </w:r>
    </w:p>
    <w:p w14:paraId="266DAC6D">
      <w:pPr>
        <w:spacing w:line="240" w:lineRule="auto"/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*, </w:t>
      </w: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&lt; 0.05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**, </w:t>
      </w: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&lt; 0.01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 ***,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&lt; 0.001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 ****,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&lt; 0.0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0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01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3EDEBE2E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105FF544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igure 2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DAR1 suppresses circRAB5A biogenesis via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binding intron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lu Jo/Jr binding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41EB34D7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: Clonogenic survival assay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verified the 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tablishment of radiatio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resistant SW480 cells (SW480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R)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</w:p>
    <w:p w14:paraId="22EF09FD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B: Comparison of circRAB5A and RAB5A mRNA levels in parental SW480 and SW480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IR cells.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rcRAB5A was significantly downregulated in SW480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R cell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691CA837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C: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ketch map of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ull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length or Alu Jo/Jr truncated expression vector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4BAC6FF7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D:qR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CR result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how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that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only the co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existence of Alu Jo/Jr significantly promote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the biogenesis of circRAB5A.</w:t>
      </w:r>
    </w:p>
    <w:p w14:paraId="010181C5">
      <w:pPr>
        <w:spacing w:line="240" w:lineRule="auto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E: qR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PCR results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DAR1, DHX9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, and QKI expression in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arental SW480 cells and SW480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R cells.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DAR1 expression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ignificantly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increased in SW480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R cell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75C95C12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F: RIP results using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the anti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DAR1 antibody.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The ADAR1 antibody significantly enriched Alu Jo/Jr sequences compared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o control IgG.</w:t>
      </w:r>
    </w:p>
    <w:p w14:paraId="7FAC3457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G: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qR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CR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nd WB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result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howed tha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overexpression of ADAR1 in SW480 cells significantly decreased circRAB5A expression.</w:t>
      </w:r>
    </w:p>
    <w:p w14:paraId="20466E1F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H: qR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CR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nd WB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result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howed tha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DAR1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knockdown increased circRAB5A expression in SW480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R cells.</w:t>
      </w:r>
    </w:p>
    <w:p w14:paraId="2777F5F1">
      <w:pPr>
        <w:spacing w:line="240" w:lineRule="auto"/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Ns, non-significance; *, </w:t>
      </w: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&lt; 0.05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**, </w:t>
      </w: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&lt; 0.01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 ***,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&lt; 0.001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6B24EF28">
      <w:pPr>
        <w:spacing w:line="240" w:lineRule="auto"/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25E09EE1">
      <w:pPr>
        <w:spacing w:line="240" w:lineRule="auto"/>
        <w:ind w:firstLine="0" w:firstLineChars="0"/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igure 3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CircRAB5A depletion confers radioresistance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of CRC cells via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by 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regulating the autophagy-apoptosis balance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</w:p>
    <w:p w14:paraId="5DAD45A5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: Clonogenic assay results in SW620 cell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howed that 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ownregulation of circRAB5A significantly increased the radiosensitivity of SW620 cells, and cell viability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increased at a treatment dose of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4 Gy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</w:p>
    <w:p w14:paraId="639C9A37">
      <w:pPr>
        <w:spacing w:line="240" w:lineRule="auto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B: Clonogenic assay results in SW480 cell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howed that u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regulation of circRAB5A decreased the radiosensitivity of SW480 cells, and cell viability at a treatment dose of 4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 Gy was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decreased.</w:t>
      </w:r>
    </w:p>
    <w:p w14:paraId="5DA3E91A">
      <w:pPr>
        <w:numPr>
          <w:ilvl w:val="0"/>
          <w:numId w:val="0"/>
        </w:num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C: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WB results showed that forced expression of circRAB5A decreased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LC3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I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expression and promoted p62 expression. Knockdown of circRAB5A led to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the opposite result.</w:t>
      </w:r>
    </w:p>
    <w:p w14:paraId="2BF8A916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000000" w:themeColor="text1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nnexin V/PI double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aining result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howed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that 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ter radiation treatment, the percentage of apoptotic cells significantly decreased with the reduction of circRAB5A.</w:t>
      </w:r>
    </w:p>
    <w:p w14:paraId="2B2FC656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E: The statistical analysis of Annexin V/PI double-staining results.</w:t>
      </w:r>
    </w:p>
    <w:p w14:paraId="63B310C5">
      <w:pPr>
        <w:numPr>
          <w:ilvl w:val="0"/>
          <w:numId w:val="0"/>
        </w:num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The statistical analysis of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Cherry-GFP-LC3 dual-fluorescence reporter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6F6551F7">
      <w:pPr>
        <w:numPr>
          <w:ilvl w:val="0"/>
          <w:numId w:val="0"/>
        </w:num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G: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Forced expression of circRAB5A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decreases autolysosome formation (mCherry+GFP- puncta) using mCherry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GFP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LC3 dual-fluorescence reporters.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 w14:paraId="7E4B7988">
      <w:pPr>
        <w:spacing w:line="240" w:lineRule="auto"/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*, </w:t>
      </w: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&lt; 0.05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**, </w:t>
      </w: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&lt; 0.01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 ***,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&lt; 0.001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5A239528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2BA7427F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igure 4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CircRAB5A interacted with ER chaperonin, BIP in CRC cells. </w:t>
      </w:r>
    </w:p>
    <w:p w14:paraId="2524FAD7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: Silver staining results of RNA pull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down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assay using circRAB5A probes. Differentially enriched bands in the circ group were detected at a molecular weight of 70 kDa.</w:t>
      </w:r>
    </w:p>
    <w:p w14:paraId="2231B8E6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B: Verification of BIP protein enrichment in the circ group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vi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WB detection.</w:t>
      </w:r>
    </w:p>
    <w:p w14:paraId="47782B4A">
      <w:pPr>
        <w:spacing w:line="240" w:lineRule="auto"/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C: RIP results using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an anti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BIP antibody. In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the BIP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bound extract, the enrichment of circRAB5A was significantly higher than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that of control IgG, indicating an interaction between circRAB5A and BIP proteins in CRC cells.</w:t>
      </w:r>
    </w:p>
    <w:p w14:paraId="1B57D888">
      <w:pPr>
        <w:spacing w:line="240" w:lineRule="auto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D: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ketch map of wild typ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or truncated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BI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expression vector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7A985910">
      <w:pPr>
        <w:spacing w:line="240" w:lineRule="auto"/>
        <w:rPr>
          <w:rStyle w:val="5"/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0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E: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RNA pull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down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assay using circRAB5A probes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 following WB of Flag antibody showed </w:t>
      </w:r>
      <w:r>
        <w:rPr>
          <w:rStyle w:val="5"/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0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 circRAB5A probe failed to pull-down Del3 truncated protein. </w:t>
      </w:r>
    </w:p>
    <w:p w14:paraId="4C403EFA">
      <w:pPr>
        <w:spacing w:line="240" w:lineRule="auto"/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5"/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0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F: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RIP results using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an anti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Fla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ntibody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Style w:val="5"/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0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Del3 truncated protein could not precipitated circRAB5A.</w:t>
      </w:r>
    </w:p>
    <w:p w14:paraId="51016D2A">
      <w:pPr>
        <w:spacing w:line="240" w:lineRule="auto"/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*, </w:t>
      </w: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&lt; 0.05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**, </w:t>
      </w: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&lt; 0.01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4816A287">
      <w:pPr>
        <w:spacing w:line="240" w:lineRule="auto"/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59E51C16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igure 5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CircRAB5A regulates BIP protein stability through TRIM21-mediated ubiquitination</w:t>
      </w:r>
    </w:p>
    <w:p w14:paraId="4B3B254B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,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WB results of BIP protein levels after circRAB5A overexpression or knockdown. circRAB5A depletion upregulated and circRAB5A forced expression downregulated BIP protein level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s.</w:t>
      </w:r>
    </w:p>
    <w:p w14:paraId="60999C18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B, 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: CHX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hase assay result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howe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that circRAB5A depletion significantly prolonge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the stability of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BIP protein.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The statistical analysis was depicted in line chart.</w:t>
      </w:r>
    </w:p>
    <w:p w14:paraId="7C3DC1CF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: Rescue experiment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s in SW480 cell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howed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that 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he degradation of BIP induced by circRAB5A overexpression was rescued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fte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treatment with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the proteasome inhibitor MG132.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 w14:paraId="41ABD330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: Ubiquitination assay result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howed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that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ircRAB5A knockdown decreased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, while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orced expression of circRAB5A increased the ubiquitination of BIP.</w:t>
      </w:r>
    </w:p>
    <w:p w14:paraId="0415710F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: Ubiquitination assay result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howed </w:t>
      </w:r>
      <w:r>
        <w:rPr>
          <w:rFonts w:hint="eastAsia" w:ascii="Times New Roman" w:hAnsi="Times New Roman" w:eastAsia="微软雅黑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that enforced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TRIM21 </w:t>
      </w:r>
      <w:r>
        <w:rPr>
          <w:rStyle w:val="5"/>
          <w:rFonts w:ascii="Times New Roman" w:hAnsi="Times New Roman" w:eastAsia="微软雅黑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0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expression in SW480 cells enhanced BIP ubiquitination, which was further increased by circRAB5A co-overexpression. </w:t>
      </w:r>
      <w:r>
        <w:rPr>
          <w:rFonts w:hint="eastAsia" w:ascii="Times New Roman" w:hAnsi="Times New Roman" w:eastAsia="微软雅黑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In contrast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, TRIM21 knockdown abrogated circRAB5A-induced BIP ubiquitination</w:t>
      </w:r>
      <w:r>
        <w:rPr>
          <w:rFonts w:hint="eastAsia" w:ascii="Times New Roman" w:hAnsi="Times New Roman" w:eastAsia="微软雅黑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</w:p>
    <w:p w14:paraId="713F8612">
      <w:pPr>
        <w:spacing w:line="240" w:lineRule="auto"/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*, </w:t>
      </w: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&lt; 0.05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****,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&lt; 0.0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0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01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2578D9F1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5F368BCE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igure 6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The circRAB5A/BIP axis modulates autophagy-apoptosis balance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in CRC cells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via the p-Akt/Beclin1 pathway</w:t>
      </w:r>
    </w:p>
    <w:p w14:paraId="77964EC1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: Results of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the co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ransfection experiments in CRC cells. Co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transfection of circRAB5A siRNA with BIP siRNA abolished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the sicircRAB5A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nduced increase in colony survival and cell viability.</w:t>
      </w:r>
    </w:p>
    <w:p w14:paraId="63E6AE6F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B: Co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ransfection with BIP reversed the circRAB5A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nduced radiosensitive phenotype.</w:t>
      </w:r>
    </w:p>
    <w:p w14:paraId="4202F4A5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, D: Annexin V/PI apoptosis assay result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howed an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ncrease in apoptotic cells by sicircRAB5A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, and the decrease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n apoptotic cells by circRAB5A forced expression was reversed by siBIP and BIP overexpression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, respectively.</w:t>
      </w:r>
    </w:p>
    <w:p w14:paraId="3AB4C4F8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E, F: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WB detection of LC3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nd 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62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nd mCherry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GFP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LC3 dual-fluorescence reporters consistently indicated that the expression of BIP counterbalanced circRAB5A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ediated inhibition of autophagy.</w:t>
      </w:r>
    </w:p>
    <w:p w14:paraId="23649D66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G: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WB blotting demonstrate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that the circRAB5A/BIP axis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conferred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radioresistance in CRC cells by regulating the p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kt/Beclin1 signaling pathway.</w:t>
      </w:r>
    </w:p>
    <w:p w14:paraId="5C88FFAC">
      <w:pPr>
        <w:spacing w:line="240" w:lineRule="auto"/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*, </w:t>
      </w: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&lt; 0.05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**, </w:t>
      </w: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&lt; 0.01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 ***,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&lt; 0.001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65518E5D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6D41692C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igure 7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In vivo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experiments revealed the role of circRAB5A/BIP axis on radioresistance.</w:t>
      </w:r>
    </w:p>
    <w:p w14:paraId="2A90DCC2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: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n vivo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experiment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al results obtained using a subcutaneous xenograft model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of BALB/c nude mice. Stable knockdown of circRAB5A attenuated the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effect of radiation treatment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nd enhanced radioresistance, as shown by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changes in tumor volume and weigh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6FF3BA02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B: Effect of stable BIP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knockdown on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ensitivity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 to radiotherapy. Sh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BIP sensitized CRC cells to radiotherapy even at a low dose of radiation (2 Gy).</w:t>
      </w:r>
    </w:p>
    <w:p w14:paraId="7178F400">
      <w:pPr>
        <w:spacing w:line="240" w:lineRule="auto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 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: Immunohistochemistry (ICC)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of Ki67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nd TUNEL staining result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howed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that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ircRAB5A knockdown protected cell proliferation and inhibited apo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ptosis under radiation.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However, sh-BIP yielded the opposite results. </w:t>
      </w:r>
    </w:p>
    <w:p w14:paraId="5098045A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*, </w:t>
      </w: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&lt; 0.05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**, </w:t>
      </w: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&lt; 0.01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 ***,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&lt; 0.001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 ****,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s New Roman" w:hAnsi="Timess New Roman" w:cs="Times New Roman"/>
          <w:i/>
          <w:iCs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&lt; 0.0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0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01</w:t>
      </w:r>
      <w:r>
        <w:rPr>
          <w:rFonts w:hint="eastAsia" w:ascii="Timess New Roman" w:hAnsi="Times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0C2DCCAD">
      <w:pPr>
        <w:spacing w:line="240" w:lineRule="auto"/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pgNumType w:fmt="numberInDash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imess New 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4807E3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AC25E30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AC25E30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737178"/>
    <w:rsid w:val="0BF429C1"/>
    <w:rsid w:val="2C737178"/>
    <w:rsid w:val="31007D2A"/>
    <w:rsid w:val="61032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33</Words>
  <Characters>6061</Characters>
  <Lines>0</Lines>
  <Paragraphs>0</Paragraphs>
  <TotalTime>1</TotalTime>
  <ScaleCrop>false</ScaleCrop>
  <LinksUpToDate>false</LinksUpToDate>
  <CharactersWithSpaces>705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6T15:10:00Z</dcterms:created>
  <dc:creator>Matt</dc:creator>
  <cp:lastModifiedBy>Matt</cp:lastModifiedBy>
  <dcterms:modified xsi:type="dcterms:W3CDTF">2025-12-24T10:00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AB9968623C074666B7D8BB3D91C0C6E1_11</vt:lpwstr>
  </property>
  <property fmtid="{D5CDD505-2E9C-101B-9397-08002B2CF9AE}" pid="4" name="KSOTemplateDocerSaveRecord">
    <vt:lpwstr>eyJoZGlkIjoiNDYzYmQxN2JhNmIzYWUzNWMwMzVjNWRkODU2MzE1MTgiLCJ1c2VySWQiOiIzMzMwNTAxNjEifQ==</vt:lpwstr>
  </property>
</Properties>
</file>